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</w:p>
    <w:p w14:paraId="0D4AF0B0" w14:textId="77777777" w:rsidR="001E69D5" w:rsidRDefault="001E69D5" w:rsidP="001E69D5">
      <w:pPr>
        <w:pStyle w:val="BodyText"/>
        <w:spacing w:after="0"/>
        <w:ind w:left="132" w:right="222"/>
      </w:pPr>
    </w:p>
    <w:p w14:paraId="5945E4D2" w14:textId="60118B0E" w:rsidR="001E69D5" w:rsidRDefault="00412C68" w:rsidP="001E69D5">
      <w:pPr>
        <w:pStyle w:val="BodyText"/>
        <w:spacing w:after="0"/>
        <w:ind w:right="222"/>
        <w:rPr>
          <w:b/>
        </w:rPr>
      </w:pPr>
      <w:r w:rsidRPr="009D01FB">
        <w:rPr>
          <w:b/>
        </w:rPr>
        <w:t>S</w:t>
      </w:r>
      <w:r w:rsidR="00615F47" w:rsidRPr="009D01FB">
        <w:rPr>
          <w:b/>
        </w:rPr>
        <w:t>2</w:t>
      </w:r>
      <w:r w:rsidRPr="009D01FB">
        <w:rPr>
          <w:b/>
        </w:rPr>
        <w:t xml:space="preserve"> </w:t>
      </w:r>
      <w:r w:rsidR="00902A62" w:rsidRPr="009D01FB">
        <w:rPr>
          <w:b/>
        </w:rPr>
        <w:t>Table</w:t>
      </w:r>
      <w:bookmarkStart w:id="0" w:name="_GoBack"/>
      <w:bookmarkEnd w:id="0"/>
    </w:p>
    <w:p w14:paraId="696833A6" w14:textId="77777777" w:rsidR="00412C68" w:rsidRPr="00F27CBC" w:rsidRDefault="00412C68" w:rsidP="001E69D5">
      <w:pPr>
        <w:pStyle w:val="BodyText"/>
        <w:spacing w:after="0"/>
        <w:ind w:right="222"/>
      </w:pPr>
      <w:r>
        <w:rPr>
          <w:b/>
        </w:rPr>
        <w:t xml:space="preserve">Estimated difference between Number of hits in the KL1 group and the KL2, KL3 and KL4 groups. </w:t>
      </w:r>
      <w:r>
        <w:t>We re-fitted our final model, however instead of using forward-difference contrasts for the KL groups, we estimated the difference of the number of hits in the KL1 group compared to KL2, KL3 and KL4 group</w:t>
      </w:r>
      <w:r w:rsidR="0038365C">
        <w:t>s</w:t>
      </w:r>
      <w:r>
        <w:t xml:space="preserve"> using dummy coding. We did not find significant difference between the number of hits measure</w:t>
      </w:r>
      <w:r w:rsidR="0038365C">
        <w:t>d</w:t>
      </w:r>
      <w:r>
        <w:t xml:space="preserve"> in the KL1 group compared to the KL3 and KL4 groups</w:t>
      </w:r>
      <w:r w:rsidR="0038365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2467"/>
        <w:gridCol w:w="2468"/>
        <w:gridCol w:w="2468"/>
      </w:tblGrid>
      <w:tr w:rsidR="00412C68" w:rsidRPr="00DB5E35" w14:paraId="56BDCF92" w14:textId="77777777" w:rsidTr="00412C68">
        <w:tc>
          <w:tcPr>
            <w:tcW w:w="2467" w:type="dxa"/>
          </w:tcPr>
          <w:p w14:paraId="5D92535A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</w:p>
        </w:tc>
        <w:tc>
          <w:tcPr>
            <w:tcW w:w="2467" w:type="dxa"/>
          </w:tcPr>
          <w:p w14:paraId="51947AB0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Point Estimate</w:t>
            </w:r>
          </w:p>
        </w:tc>
        <w:tc>
          <w:tcPr>
            <w:tcW w:w="2468" w:type="dxa"/>
          </w:tcPr>
          <w:p w14:paraId="4833875B" w14:textId="77777777" w:rsidR="00412C68" w:rsidRPr="000F7CA3" w:rsidRDefault="0038365C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 xml:space="preserve">95% </w:t>
            </w:r>
            <w:r w:rsidR="00412C68" w:rsidRPr="000F7CA3">
              <w:rPr>
                <w:sz w:val="22"/>
                <w:szCs w:val="22"/>
              </w:rPr>
              <w:t>LCL</w:t>
            </w:r>
          </w:p>
        </w:tc>
        <w:tc>
          <w:tcPr>
            <w:tcW w:w="2468" w:type="dxa"/>
          </w:tcPr>
          <w:p w14:paraId="7BDC8A97" w14:textId="77777777" w:rsidR="00412C68" w:rsidRPr="000F7CA3" w:rsidRDefault="0038365C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 xml:space="preserve">95% </w:t>
            </w:r>
            <w:r w:rsidR="00412C68" w:rsidRPr="000F7CA3">
              <w:rPr>
                <w:sz w:val="22"/>
                <w:szCs w:val="22"/>
              </w:rPr>
              <w:t>UCL</w:t>
            </w:r>
          </w:p>
        </w:tc>
      </w:tr>
      <w:tr w:rsidR="00412C68" w:rsidRPr="00DB5E35" w14:paraId="3171E202" w14:textId="77777777" w:rsidTr="00412C68">
        <w:tc>
          <w:tcPr>
            <w:tcW w:w="2467" w:type="dxa"/>
          </w:tcPr>
          <w:p w14:paraId="4AD0F2AC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Intercept</w:t>
            </w:r>
          </w:p>
        </w:tc>
        <w:tc>
          <w:tcPr>
            <w:tcW w:w="2467" w:type="dxa"/>
          </w:tcPr>
          <w:p w14:paraId="4CFA9A22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19.68</w:t>
            </w:r>
          </w:p>
        </w:tc>
        <w:tc>
          <w:tcPr>
            <w:tcW w:w="2468" w:type="dxa"/>
          </w:tcPr>
          <w:p w14:paraId="44F7E889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62.32</w:t>
            </w:r>
          </w:p>
        </w:tc>
        <w:tc>
          <w:tcPr>
            <w:tcW w:w="2468" w:type="dxa"/>
          </w:tcPr>
          <w:p w14:paraId="75A0B5F8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77.03</w:t>
            </w:r>
          </w:p>
        </w:tc>
      </w:tr>
      <w:tr w:rsidR="00412C68" w:rsidRPr="00DB5E35" w14:paraId="57EBDD1D" w14:textId="77777777" w:rsidTr="00412C68">
        <w:tc>
          <w:tcPr>
            <w:tcW w:w="2467" w:type="dxa"/>
          </w:tcPr>
          <w:p w14:paraId="78F82464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KL2 vs KL1</w:t>
            </w:r>
          </w:p>
        </w:tc>
        <w:tc>
          <w:tcPr>
            <w:tcW w:w="2467" w:type="dxa"/>
          </w:tcPr>
          <w:p w14:paraId="6298FCF9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81.77</w:t>
            </w:r>
          </w:p>
        </w:tc>
        <w:tc>
          <w:tcPr>
            <w:tcW w:w="2468" w:type="dxa"/>
          </w:tcPr>
          <w:p w14:paraId="222DC4FC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20.13</w:t>
            </w:r>
          </w:p>
        </w:tc>
        <w:tc>
          <w:tcPr>
            <w:tcW w:w="2468" w:type="dxa"/>
          </w:tcPr>
          <w:p w14:paraId="50EAB9EF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43.41</w:t>
            </w:r>
          </w:p>
        </w:tc>
      </w:tr>
      <w:tr w:rsidR="00412C68" w:rsidRPr="00DB5E35" w14:paraId="0CF1FA92" w14:textId="77777777" w:rsidTr="00412C68">
        <w:tc>
          <w:tcPr>
            <w:tcW w:w="2467" w:type="dxa"/>
          </w:tcPr>
          <w:p w14:paraId="0E8E92D4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KL3 vs KL1</w:t>
            </w:r>
          </w:p>
        </w:tc>
        <w:tc>
          <w:tcPr>
            <w:tcW w:w="2467" w:type="dxa"/>
          </w:tcPr>
          <w:p w14:paraId="0EA39B12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59.23</w:t>
            </w:r>
          </w:p>
        </w:tc>
        <w:tc>
          <w:tcPr>
            <w:tcW w:w="2468" w:type="dxa"/>
          </w:tcPr>
          <w:p w14:paraId="3580C307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-2.12</w:t>
            </w:r>
          </w:p>
        </w:tc>
        <w:tc>
          <w:tcPr>
            <w:tcW w:w="2468" w:type="dxa"/>
          </w:tcPr>
          <w:p w14:paraId="27C6B3F1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20.58</w:t>
            </w:r>
          </w:p>
        </w:tc>
      </w:tr>
      <w:tr w:rsidR="00412C68" w:rsidRPr="00DB5E35" w14:paraId="6FD17339" w14:textId="77777777" w:rsidTr="00412C68">
        <w:tc>
          <w:tcPr>
            <w:tcW w:w="2467" w:type="dxa"/>
          </w:tcPr>
          <w:p w14:paraId="3A267A99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KL4 vs KL1</w:t>
            </w:r>
          </w:p>
        </w:tc>
        <w:tc>
          <w:tcPr>
            <w:tcW w:w="2467" w:type="dxa"/>
          </w:tcPr>
          <w:p w14:paraId="713A04F7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20.84</w:t>
            </w:r>
          </w:p>
        </w:tc>
        <w:tc>
          <w:tcPr>
            <w:tcW w:w="2468" w:type="dxa"/>
          </w:tcPr>
          <w:p w14:paraId="59DD5936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-58.39</w:t>
            </w:r>
          </w:p>
        </w:tc>
        <w:tc>
          <w:tcPr>
            <w:tcW w:w="2468" w:type="dxa"/>
          </w:tcPr>
          <w:p w14:paraId="1BB45299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00.07</w:t>
            </w:r>
          </w:p>
        </w:tc>
      </w:tr>
      <w:tr w:rsidR="00412C68" w:rsidRPr="00DB5E35" w14:paraId="16E3E2F9" w14:textId="77777777" w:rsidTr="00412C68">
        <w:tc>
          <w:tcPr>
            <w:tcW w:w="2467" w:type="dxa"/>
          </w:tcPr>
          <w:p w14:paraId="513E4206" w14:textId="24AFD0B0" w:rsidR="00412C68" w:rsidRPr="000F7CA3" w:rsidRDefault="00651CB9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W</w:t>
            </w:r>
            <w:r w:rsidR="00412C68" w:rsidRPr="000F7CA3">
              <w:rPr>
                <w:sz w:val="22"/>
                <w:szCs w:val="22"/>
              </w:rPr>
              <w:t>eight</w:t>
            </w:r>
          </w:p>
        </w:tc>
        <w:tc>
          <w:tcPr>
            <w:tcW w:w="2467" w:type="dxa"/>
          </w:tcPr>
          <w:p w14:paraId="5C77C4CF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2.06</w:t>
            </w:r>
          </w:p>
        </w:tc>
        <w:tc>
          <w:tcPr>
            <w:tcW w:w="2468" w:type="dxa"/>
          </w:tcPr>
          <w:p w14:paraId="79C610DD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0.76</w:t>
            </w:r>
          </w:p>
        </w:tc>
        <w:tc>
          <w:tcPr>
            <w:tcW w:w="2468" w:type="dxa"/>
          </w:tcPr>
          <w:p w14:paraId="3E81DC0E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3.37</w:t>
            </w:r>
          </w:p>
        </w:tc>
      </w:tr>
      <w:tr w:rsidR="00412C68" w14:paraId="5DAF7F5C" w14:textId="77777777" w:rsidTr="00412C68">
        <w:tc>
          <w:tcPr>
            <w:tcW w:w="2467" w:type="dxa"/>
          </w:tcPr>
          <w:p w14:paraId="3F8734C9" w14:textId="0ED920D2" w:rsidR="00412C68" w:rsidRPr="000F7CA3" w:rsidRDefault="00BB1895" w:rsidP="00F27CBC">
            <w:pPr>
              <w:spacing w:line="240" w:lineRule="auto"/>
            </w:pPr>
            <w:r>
              <w:t>P</w:t>
            </w:r>
            <w:r w:rsidR="000F7CA3">
              <w:t xml:space="preserve">ain in </w:t>
            </w:r>
            <w:r w:rsidR="00412C68" w:rsidRPr="000F7CA3">
              <w:t>contralateral knee</w:t>
            </w:r>
          </w:p>
        </w:tc>
        <w:tc>
          <w:tcPr>
            <w:tcW w:w="2467" w:type="dxa"/>
          </w:tcPr>
          <w:p w14:paraId="4100E40D" w14:textId="77777777" w:rsidR="00412C68" w:rsidRPr="000F7CA3" w:rsidRDefault="00412C68">
            <w:r w:rsidRPr="000F7CA3">
              <w:t>57.05</w:t>
            </w:r>
          </w:p>
        </w:tc>
        <w:tc>
          <w:tcPr>
            <w:tcW w:w="2468" w:type="dxa"/>
          </w:tcPr>
          <w:p w14:paraId="5A39A92D" w14:textId="77777777" w:rsidR="00412C68" w:rsidRPr="000F7CA3" w:rsidRDefault="00412C68">
            <w:r w:rsidRPr="000F7CA3">
              <w:t>14.13</w:t>
            </w:r>
          </w:p>
        </w:tc>
        <w:tc>
          <w:tcPr>
            <w:tcW w:w="2468" w:type="dxa"/>
          </w:tcPr>
          <w:p w14:paraId="711C171C" w14:textId="77777777" w:rsidR="00412C68" w:rsidRPr="000F7CA3" w:rsidRDefault="00412C68">
            <w:r w:rsidRPr="000F7CA3">
              <w:t>99.97</w:t>
            </w:r>
          </w:p>
        </w:tc>
      </w:tr>
      <w:tr w:rsidR="00412C68" w:rsidRPr="00DB5E35" w14:paraId="19417761" w14:textId="77777777" w:rsidTr="00412C68">
        <w:tc>
          <w:tcPr>
            <w:tcW w:w="2467" w:type="dxa"/>
          </w:tcPr>
          <w:p w14:paraId="30B5E5BB" w14:textId="77777777" w:rsidR="00412C68" w:rsidRPr="000F7CA3" w:rsidRDefault="00412C68" w:rsidP="00F27CBC">
            <w:pPr>
              <w:pStyle w:val="BodyText"/>
              <w:spacing w:line="240" w:lineRule="auto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Standard deviation of participant specific random effect</w:t>
            </w:r>
          </w:p>
        </w:tc>
        <w:tc>
          <w:tcPr>
            <w:tcW w:w="2467" w:type="dxa"/>
          </w:tcPr>
          <w:p w14:paraId="4D3B13B2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93.17</w:t>
            </w:r>
          </w:p>
        </w:tc>
        <w:tc>
          <w:tcPr>
            <w:tcW w:w="2468" w:type="dxa"/>
          </w:tcPr>
          <w:p w14:paraId="6E6F688E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76.58</w:t>
            </w:r>
          </w:p>
        </w:tc>
        <w:tc>
          <w:tcPr>
            <w:tcW w:w="2468" w:type="dxa"/>
          </w:tcPr>
          <w:p w14:paraId="430B0812" w14:textId="77777777" w:rsidR="00412C68" w:rsidRPr="000F7CA3" w:rsidRDefault="00412C68" w:rsidP="008E6792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05.98</w:t>
            </w:r>
          </w:p>
        </w:tc>
      </w:tr>
      <w:tr w:rsidR="00412C68" w:rsidRPr="00DB5E35" w14:paraId="499DACE6" w14:textId="77777777" w:rsidTr="00412C68">
        <w:tc>
          <w:tcPr>
            <w:tcW w:w="2467" w:type="dxa"/>
          </w:tcPr>
          <w:p w14:paraId="7F8D79BC" w14:textId="77777777" w:rsidR="00412C68" w:rsidRPr="000F7CA3" w:rsidRDefault="00412C68" w:rsidP="00F27CBC">
            <w:pPr>
              <w:pStyle w:val="BodyText"/>
              <w:spacing w:line="240" w:lineRule="auto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Standard deviation of residual error</w:t>
            </w:r>
          </w:p>
        </w:tc>
        <w:tc>
          <w:tcPr>
            <w:tcW w:w="2467" w:type="dxa"/>
          </w:tcPr>
          <w:p w14:paraId="718415A8" w14:textId="77777777" w:rsidR="00412C68" w:rsidRPr="000F7CA3" w:rsidRDefault="00412C68" w:rsidP="00412C68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22.51</w:t>
            </w:r>
          </w:p>
        </w:tc>
        <w:tc>
          <w:tcPr>
            <w:tcW w:w="2468" w:type="dxa"/>
          </w:tcPr>
          <w:p w14:paraId="733FD1AD" w14:textId="77777777" w:rsidR="00412C68" w:rsidRPr="000F7CA3" w:rsidRDefault="00412C68" w:rsidP="00412C68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19.39</w:t>
            </w:r>
          </w:p>
        </w:tc>
        <w:tc>
          <w:tcPr>
            <w:tcW w:w="2468" w:type="dxa"/>
          </w:tcPr>
          <w:p w14:paraId="725BDF98" w14:textId="77777777" w:rsidR="00412C68" w:rsidRPr="000F7CA3" w:rsidRDefault="00412C68" w:rsidP="00412C68">
            <w:pPr>
              <w:pStyle w:val="BodyText"/>
              <w:ind w:right="222"/>
              <w:rPr>
                <w:sz w:val="22"/>
                <w:szCs w:val="22"/>
              </w:rPr>
            </w:pPr>
            <w:r w:rsidRPr="000F7CA3">
              <w:rPr>
                <w:sz w:val="22"/>
                <w:szCs w:val="22"/>
              </w:rPr>
              <w:t>26.57</w:t>
            </w:r>
          </w:p>
        </w:tc>
      </w:tr>
    </w:tbl>
    <w:p w14:paraId="40FED5F0" w14:textId="77777777" w:rsidR="001E69D5" w:rsidRDefault="001E69D5" w:rsidP="001E69D5">
      <w:pPr>
        <w:pStyle w:val="BodyText"/>
        <w:rPr>
          <w:sz w:val="13"/>
        </w:rPr>
      </w:pPr>
    </w:p>
    <w:p w14:paraId="254612D8" w14:textId="594A38E8" w:rsidR="002C4BB8" w:rsidRDefault="002C4BB8"/>
    <w:sectPr w:rsidR="002C4BB8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F7CA3"/>
    <w:rsid w:val="00121BCA"/>
    <w:rsid w:val="00191771"/>
    <w:rsid w:val="001D795E"/>
    <w:rsid w:val="001E69D5"/>
    <w:rsid w:val="002B3928"/>
    <w:rsid w:val="002C4BB8"/>
    <w:rsid w:val="0038365C"/>
    <w:rsid w:val="00394B87"/>
    <w:rsid w:val="00412C68"/>
    <w:rsid w:val="004170BA"/>
    <w:rsid w:val="005152AB"/>
    <w:rsid w:val="00615F47"/>
    <w:rsid w:val="00641C4D"/>
    <w:rsid w:val="00651CB9"/>
    <w:rsid w:val="00774418"/>
    <w:rsid w:val="007752BA"/>
    <w:rsid w:val="007D6505"/>
    <w:rsid w:val="008268A0"/>
    <w:rsid w:val="008424F9"/>
    <w:rsid w:val="00853E13"/>
    <w:rsid w:val="008A10E7"/>
    <w:rsid w:val="008C38E2"/>
    <w:rsid w:val="008E6792"/>
    <w:rsid w:val="00902A62"/>
    <w:rsid w:val="00940DA6"/>
    <w:rsid w:val="00940EBF"/>
    <w:rsid w:val="00951F40"/>
    <w:rsid w:val="00971B31"/>
    <w:rsid w:val="00992EEE"/>
    <w:rsid w:val="009A4C41"/>
    <w:rsid w:val="009A635A"/>
    <w:rsid w:val="009A7025"/>
    <w:rsid w:val="009D01FB"/>
    <w:rsid w:val="009E1E13"/>
    <w:rsid w:val="00A34FFB"/>
    <w:rsid w:val="00AC5461"/>
    <w:rsid w:val="00AE4F49"/>
    <w:rsid w:val="00B22540"/>
    <w:rsid w:val="00B702A7"/>
    <w:rsid w:val="00BA7786"/>
    <w:rsid w:val="00BB1895"/>
    <w:rsid w:val="00BC472E"/>
    <w:rsid w:val="00CC42E3"/>
    <w:rsid w:val="00CF2B91"/>
    <w:rsid w:val="00D01B84"/>
    <w:rsid w:val="00E5705E"/>
    <w:rsid w:val="00E949E8"/>
    <w:rsid w:val="00ED5825"/>
    <w:rsid w:val="00F27CBC"/>
    <w:rsid w:val="00F34379"/>
    <w:rsid w:val="00F5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4</cp:revision>
  <dcterms:created xsi:type="dcterms:W3CDTF">2019-10-07T13:05:00Z</dcterms:created>
  <dcterms:modified xsi:type="dcterms:W3CDTF">2019-10-07T15:12:00Z</dcterms:modified>
</cp:coreProperties>
</file>